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2B7E22" w14:textId="77777777" w:rsidR="001E18FF" w:rsidRPr="00DB34E7" w:rsidRDefault="001E18FF" w:rsidP="00B306E3">
      <w:pPr>
        <w:spacing w:line="240" w:lineRule="auto"/>
        <w:rPr>
          <w:rFonts w:ascii="Times New Roman" w:hAnsi="Times New Roman" w:cs="Times New Roman"/>
          <w:b/>
        </w:rPr>
      </w:pPr>
      <w:r w:rsidRPr="004644A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2 </w:t>
      </w:r>
      <w:r w:rsidRPr="004644A4">
        <w:rPr>
          <w:rFonts w:ascii="Times New Roman" w:hAnsi="Times New Roman" w:cs="Times New Roman"/>
          <w:b/>
        </w:rPr>
        <w:t xml:space="preserve">Table.  qPCR </w:t>
      </w:r>
      <w:r>
        <w:rPr>
          <w:rFonts w:ascii="Times New Roman" w:hAnsi="Times New Roman" w:cs="Times New Roman"/>
          <w:b/>
        </w:rPr>
        <w:t>prime</w:t>
      </w:r>
      <w:bookmarkStart w:id="0" w:name="_GoBack"/>
      <w:bookmarkEnd w:id="0"/>
      <w:r>
        <w:rPr>
          <w:rFonts w:ascii="Times New Roman" w:hAnsi="Times New Roman" w:cs="Times New Roman"/>
          <w:b/>
        </w:rPr>
        <w:t>r and probe</w:t>
      </w:r>
      <w:r w:rsidRPr="004644A4">
        <w:rPr>
          <w:rFonts w:ascii="Times New Roman" w:hAnsi="Times New Roman" w:cs="Times New Roman"/>
          <w:b/>
        </w:rPr>
        <w:t xml:space="preserve"> sequences</w:t>
      </w:r>
    </w:p>
    <w:tbl>
      <w:tblPr>
        <w:tblW w:w="5350" w:type="pct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0"/>
        <w:gridCol w:w="2401"/>
        <w:gridCol w:w="930"/>
        <w:gridCol w:w="3644"/>
      </w:tblGrid>
      <w:tr w:rsidR="001E18FF" w:rsidRPr="009F6E00" w14:paraId="78370826" w14:textId="77777777" w:rsidTr="00D07A0C">
        <w:trPr>
          <w:trHeight w:hRule="exact" w:val="298"/>
        </w:trPr>
        <w:tc>
          <w:tcPr>
            <w:tcW w:w="1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2CAED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18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/Product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FA137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18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RGO/GenBank#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8A0E2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</w:rPr>
            </w:pPr>
            <w:r w:rsidRPr="00521871"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</w:rPr>
              <w:t>Type</w:t>
            </w:r>
          </w:p>
        </w:tc>
        <w:tc>
          <w:tcPr>
            <w:tcW w:w="18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0D924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</w:rPr>
            </w:pPr>
            <w:r w:rsidRPr="00521871"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</w:rPr>
              <w:t>5'-3' sequence</w:t>
            </w:r>
          </w:p>
        </w:tc>
      </w:tr>
      <w:tr w:rsidR="001E18FF" w:rsidRPr="009F6E00" w14:paraId="7B879CDB" w14:textId="77777777" w:rsidTr="00D07A0C">
        <w:trPr>
          <w:trHeight w:hRule="exact" w:val="245"/>
        </w:trPr>
        <w:tc>
          <w:tcPr>
            <w:tcW w:w="151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A458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>Peritrophin A</w:t>
            </w:r>
          </w:p>
          <w:p w14:paraId="34EDBEA1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FB6E74E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5362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>XcSigP-41404</w:t>
            </w:r>
          </w:p>
          <w:p w14:paraId="5A8FAB58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4AD3984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46209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For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1A805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TCAAAAAGATGGAACAATGCTT</w:t>
            </w:r>
          </w:p>
        </w:tc>
      </w:tr>
      <w:tr w:rsidR="001E18FF" w:rsidRPr="009F6E00" w14:paraId="49DBE3EE" w14:textId="77777777" w:rsidTr="00D07A0C">
        <w:trPr>
          <w:trHeight w:hRule="exact" w:val="245"/>
        </w:trPr>
        <w:tc>
          <w:tcPr>
            <w:tcW w:w="15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83FC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08ED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856A6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0DD06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ACATACTAAGAGCCACGCCT</w:t>
            </w:r>
          </w:p>
        </w:tc>
      </w:tr>
      <w:tr w:rsidR="001E18FF" w:rsidRPr="009F6E00" w14:paraId="7871E72F" w14:textId="77777777" w:rsidTr="00D07A0C">
        <w:trPr>
          <w:trHeight w:hRule="exact" w:val="245"/>
        </w:trPr>
        <w:tc>
          <w:tcPr>
            <w:tcW w:w="15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0202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CF1B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F2A7C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FAM-BHQ1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D8B33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GACCCAGAGAACTGCCACCGATTC</w:t>
            </w:r>
          </w:p>
        </w:tc>
      </w:tr>
      <w:tr w:rsidR="001E18FF" w:rsidRPr="009F6E00" w14:paraId="22CEB868" w14:textId="77777777" w:rsidTr="00D07A0C">
        <w:trPr>
          <w:trHeight w:hRule="exact" w:val="245"/>
        </w:trPr>
        <w:tc>
          <w:tcPr>
            <w:tcW w:w="151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F71A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8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trophin B</w:t>
            </w:r>
          </w:p>
          <w:p w14:paraId="6D1A7231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A9BA229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C926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8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cSigP-32200</w:t>
            </w:r>
          </w:p>
          <w:p w14:paraId="793990DE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0777B3A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F2D2B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For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4C74E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TCTGGTGTCCAGGTGCACTT</w:t>
            </w:r>
          </w:p>
        </w:tc>
      </w:tr>
      <w:tr w:rsidR="001E18FF" w:rsidRPr="009F6E00" w14:paraId="21DC697C" w14:textId="77777777" w:rsidTr="00D07A0C">
        <w:trPr>
          <w:trHeight w:hRule="exact" w:val="245"/>
        </w:trPr>
        <w:tc>
          <w:tcPr>
            <w:tcW w:w="15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22AE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5031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13FB0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5459D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TGGCCTGCTACCACAATCT</w:t>
            </w:r>
          </w:p>
        </w:tc>
      </w:tr>
      <w:tr w:rsidR="001E18FF" w:rsidRPr="009F6E00" w14:paraId="33949BDC" w14:textId="77777777" w:rsidTr="00D07A0C">
        <w:trPr>
          <w:trHeight w:hRule="exact" w:val="245"/>
        </w:trPr>
        <w:tc>
          <w:tcPr>
            <w:tcW w:w="15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7E89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01FF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F5E44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FAM-BHQ1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02D3F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CATATTCACATCTGTTCCTTTCTCCGTG</w:t>
            </w:r>
          </w:p>
        </w:tc>
      </w:tr>
      <w:tr w:rsidR="001E18FF" w:rsidRPr="009F6E00" w14:paraId="283FD894" w14:textId="77777777" w:rsidTr="00D07A0C">
        <w:trPr>
          <w:trHeight w:hRule="exact" w:val="245"/>
        </w:trPr>
        <w:tc>
          <w:tcPr>
            <w:tcW w:w="151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15D2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>Attacin</w:t>
            </w:r>
            <w:proofErr w:type="spellEnd"/>
          </w:p>
          <w:p w14:paraId="214DFD65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7FED8F1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579CF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>Xc2751</w:t>
            </w:r>
          </w:p>
          <w:p w14:paraId="16AEAF07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67D5531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A14BD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For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A6BA1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TGGTGGCGGTTTACAATATTCT</w:t>
            </w:r>
          </w:p>
        </w:tc>
      </w:tr>
      <w:tr w:rsidR="001E18FF" w:rsidRPr="009F6E00" w14:paraId="3B2B3AC8" w14:textId="77777777" w:rsidTr="00D07A0C">
        <w:trPr>
          <w:trHeight w:hRule="exact" w:val="245"/>
        </w:trPr>
        <w:tc>
          <w:tcPr>
            <w:tcW w:w="15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47E7B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10EC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6F836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D1E97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CCAGACTTGAACGACGATCT</w:t>
            </w:r>
          </w:p>
        </w:tc>
      </w:tr>
      <w:tr w:rsidR="001E18FF" w:rsidRPr="009F6E00" w14:paraId="5068B2E0" w14:textId="77777777" w:rsidTr="00D07A0C">
        <w:trPr>
          <w:trHeight w:hRule="exact" w:val="245"/>
        </w:trPr>
        <w:tc>
          <w:tcPr>
            <w:tcW w:w="15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ADFC7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95F4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0A87A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FAM-BHQ1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C2D74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GCACCACCAGTTGCACCCA</w:t>
            </w:r>
          </w:p>
        </w:tc>
      </w:tr>
      <w:tr w:rsidR="001E18FF" w:rsidRPr="009F6E00" w14:paraId="7340CCEC" w14:textId="77777777" w:rsidTr="00D07A0C">
        <w:trPr>
          <w:trHeight w:hRule="exact" w:val="245"/>
        </w:trPr>
        <w:tc>
          <w:tcPr>
            <w:tcW w:w="151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1F41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18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acin</w:t>
            </w:r>
            <w:proofErr w:type="spellEnd"/>
            <w:r w:rsidRPr="005218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  <w:p w14:paraId="1BF2DF53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F6E3D68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98D8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8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c19158</w:t>
            </w:r>
          </w:p>
          <w:p w14:paraId="70927D0B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ED40263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C5F50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For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1679D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GCTAATTGGGCGCGTACTT</w:t>
            </w:r>
          </w:p>
        </w:tc>
      </w:tr>
      <w:tr w:rsidR="001E18FF" w:rsidRPr="009F6E00" w14:paraId="0DE8DC26" w14:textId="77777777" w:rsidTr="00D07A0C">
        <w:trPr>
          <w:trHeight w:hRule="exact" w:val="245"/>
        </w:trPr>
        <w:tc>
          <w:tcPr>
            <w:tcW w:w="15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603D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CA38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499D0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DA7BE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AACATCAGTGCCAAAACCT</w:t>
            </w:r>
          </w:p>
        </w:tc>
      </w:tr>
      <w:tr w:rsidR="001E18FF" w:rsidRPr="009F6E00" w14:paraId="3DF1AAC8" w14:textId="77777777" w:rsidTr="00D07A0C">
        <w:trPr>
          <w:trHeight w:hRule="exact" w:val="245"/>
        </w:trPr>
        <w:tc>
          <w:tcPr>
            <w:tcW w:w="15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5328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CE599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0DDAB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FAM-BHQ1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4E713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GCTTGCAATACACTCACGACAGGG</w:t>
            </w:r>
          </w:p>
        </w:tc>
      </w:tr>
      <w:tr w:rsidR="001E18FF" w:rsidRPr="009F6E00" w14:paraId="3E2D0AF8" w14:textId="77777777" w:rsidTr="00D07A0C">
        <w:trPr>
          <w:trHeight w:hRule="exact" w:val="245"/>
        </w:trPr>
        <w:tc>
          <w:tcPr>
            <w:tcW w:w="151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7D44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>Relish</w:t>
            </w:r>
          </w:p>
          <w:p w14:paraId="349F85E7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6E0AD7B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3B39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>Xc69039</w:t>
            </w:r>
          </w:p>
          <w:p w14:paraId="5728D6FE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4CCAD95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C08C4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For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926A9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TCTGGTCCAGCCACAATTTCTT</w:t>
            </w:r>
          </w:p>
        </w:tc>
      </w:tr>
      <w:tr w:rsidR="001E18FF" w:rsidRPr="009F6E00" w14:paraId="5ECF3524" w14:textId="77777777" w:rsidTr="00D07A0C">
        <w:trPr>
          <w:trHeight w:hRule="exact" w:val="245"/>
        </w:trPr>
        <w:tc>
          <w:tcPr>
            <w:tcW w:w="15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A362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D7E4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9383F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F8A74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TTGCAGTGTGTATAATCCCCATTC</w:t>
            </w:r>
          </w:p>
        </w:tc>
      </w:tr>
      <w:tr w:rsidR="001E18FF" w:rsidRPr="009F6E00" w14:paraId="663FDA5D" w14:textId="77777777" w:rsidTr="00D07A0C">
        <w:trPr>
          <w:trHeight w:hRule="exact" w:val="245"/>
        </w:trPr>
        <w:tc>
          <w:tcPr>
            <w:tcW w:w="15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9E56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378A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06AFE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FAM-BHQ1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58584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CCCACTCGCATCATCTCGTCCTCAA</w:t>
            </w:r>
          </w:p>
        </w:tc>
      </w:tr>
      <w:tr w:rsidR="001E18FF" w:rsidRPr="009F6E00" w14:paraId="16754D19" w14:textId="77777777" w:rsidTr="00D07A0C">
        <w:trPr>
          <w:trHeight w:hRule="exact" w:val="245"/>
        </w:trPr>
        <w:tc>
          <w:tcPr>
            <w:tcW w:w="151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1194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>Catalase</w:t>
            </w:r>
          </w:p>
          <w:p w14:paraId="031434E9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93E6F77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F124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>Xc75242</w:t>
            </w:r>
          </w:p>
          <w:p w14:paraId="5B9DB271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BD37403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68490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For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84A40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AGACTGATCAAGGCATCAAAAACCT</w:t>
            </w:r>
          </w:p>
        </w:tc>
      </w:tr>
      <w:tr w:rsidR="001E18FF" w:rsidRPr="009F6E00" w14:paraId="01ABDCDD" w14:textId="77777777" w:rsidTr="00D07A0C">
        <w:trPr>
          <w:trHeight w:hRule="exact" w:val="245"/>
        </w:trPr>
        <w:tc>
          <w:tcPr>
            <w:tcW w:w="15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7560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ADAF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DC2D3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817F5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ACGGATTGAATAATCAGGATCAGTAC</w:t>
            </w:r>
          </w:p>
        </w:tc>
      </w:tr>
      <w:tr w:rsidR="001E18FF" w:rsidRPr="009F6E00" w14:paraId="7E14A31E" w14:textId="77777777" w:rsidTr="00D07A0C">
        <w:trPr>
          <w:trHeight w:hRule="exact" w:val="245"/>
        </w:trPr>
        <w:tc>
          <w:tcPr>
            <w:tcW w:w="15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A902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7757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30545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FAM-BHQ1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DF88B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CCGATCGCGCCGACCAGC</w:t>
            </w:r>
          </w:p>
        </w:tc>
      </w:tr>
      <w:tr w:rsidR="001E18FF" w:rsidRPr="009F6E00" w14:paraId="0F94F7C6" w14:textId="77777777" w:rsidTr="00D07A0C">
        <w:trPr>
          <w:trHeight w:hRule="exact" w:val="245"/>
        </w:trPr>
        <w:tc>
          <w:tcPr>
            <w:tcW w:w="151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9FB2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>Enolase</w:t>
            </w:r>
          </w:p>
          <w:p w14:paraId="5D755BC9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4F036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no</w:t>
            </w:r>
            <w:proofErr w:type="spellEnd"/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7A4F0C0D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4D5A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>Xc39078</w:t>
            </w:r>
          </w:p>
          <w:p w14:paraId="7F3A4EA2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AE78DFD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F2DE8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For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0CEA9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GATTTGGTGACTGACTTAGGCCTT</w:t>
            </w:r>
          </w:p>
        </w:tc>
      </w:tr>
      <w:tr w:rsidR="001E18FF" w:rsidRPr="009F6E00" w14:paraId="625A06DD" w14:textId="77777777" w:rsidTr="00D07A0C">
        <w:trPr>
          <w:trHeight w:hRule="exact" w:val="245"/>
        </w:trPr>
        <w:tc>
          <w:tcPr>
            <w:tcW w:w="15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1A41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19B6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53CC1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85F39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CGAGACTCCTTTACCCATATATTGACTC</w:t>
            </w:r>
          </w:p>
        </w:tc>
      </w:tr>
      <w:tr w:rsidR="001E18FF" w:rsidRPr="009F6E00" w14:paraId="1B6717C0" w14:textId="77777777" w:rsidTr="00D07A0C">
        <w:trPr>
          <w:trHeight w:hRule="exact" w:val="245"/>
        </w:trPr>
        <w:tc>
          <w:tcPr>
            <w:tcW w:w="15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418D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7BF6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97FFB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CFG-BHQ1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FA483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AGCTGCCGTTCCTTCTGGTGCTTCC</w:t>
            </w:r>
          </w:p>
        </w:tc>
      </w:tr>
      <w:tr w:rsidR="001E18FF" w:rsidRPr="009F6E00" w14:paraId="3821A0A3" w14:textId="77777777" w:rsidTr="00D07A0C">
        <w:trPr>
          <w:trHeight w:hRule="exact" w:val="245"/>
        </w:trPr>
        <w:tc>
          <w:tcPr>
            <w:tcW w:w="151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D247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pha-aminoadipic </w:t>
            </w:r>
          </w:p>
          <w:p w14:paraId="69BDCA1A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ialdehyd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>ehydrogenase</w:t>
            </w:r>
          </w:p>
          <w:p w14:paraId="30FF3F42" w14:textId="77777777" w:rsidR="001E18FF" w:rsidRPr="00A2144E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144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2144E">
              <w:rPr>
                <w:rFonts w:ascii="Times New Roman" w:hAnsi="Times New Roman" w:cs="Times New Roman"/>
                <w:i/>
                <w:sz w:val="20"/>
                <w:szCs w:val="20"/>
              </w:rPr>
              <w:t>aldh7a1</w:t>
            </w:r>
            <w:r w:rsidRPr="00A2144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B2A8B76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0875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>Xc19393</w:t>
            </w:r>
          </w:p>
          <w:p w14:paraId="1F923B23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7F35DE5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5EC29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For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1D629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CGTTTGCTGCGGTGCTT</w:t>
            </w:r>
          </w:p>
        </w:tc>
      </w:tr>
      <w:tr w:rsidR="001E18FF" w:rsidRPr="009F6E00" w14:paraId="6DBA90EA" w14:textId="77777777" w:rsidTr="00D07A0C">
        <w:trPr>
          <w:trHeight w:hRule="exact" w:val="245"/>
        </w:trPr>
        <w:tc>
          <w:tcPr>
            <w:tcW w:w="15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5A76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6B7C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34F62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94C8C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TTGTTGACCAACGTGAGTGCTT</w:t>
            </w:r>
          </w:p>
        </w:tc>
      </w:tr>
      <w:tr w:rsidR="001E18FF" w:rsidRPr="009F6E00" w14:paraId="062DE04F" w14:textId="77777777" w:rsidTr="00D07A0C">
        <w:trPr>
          <w:trHeight w:hRule="exact" w:val="245"/>
        </w:trPr>
        <w:tc>
          <w:tcPr>
            <w:tcW w:w="15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65D17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0D66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4FE48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CFG-BHQ1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C16A8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CAGCTATGGCTAAAGACACGCGCGTC</w:t>
            </w:r>
          </w:p>
        </w:tc>
      </w:tr>
      <w:tr w:rsidR="001E18FF" w:rsidRPr="009F6E00" w14:paraId="16679ED6" w14:textId="77777777" w:rsidTr="00D07A0C">
        <w:trPr>
          <w:trHeight w:hRule="exact" w:val="245"/>
        </w:trPr>
        <w:tc>
          <w:tcPr>
            <w:tcW w:w="151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EFCC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ongati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tor 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>elta</w:t>
            </w:r>
          </w:p>
          <w:p w14:paraId="70B62851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4F036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f-1d</w:t>
            </w:r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1735A902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75B1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>Xc74700</w:t>
            </w:r>
          </w:p>
          <w:p w14:paraId="4D2CB11C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69366A6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5CDB1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For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0BB8A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ATTCACCAATCTTCCCAGAACTTC</w:t>
            </w:r>
          </w:p>
        </w:tc>
      </w:tr>
      <w:tr w:rsidR="001E18FF" w:rsidRPr="009F6E00" w14:paraId="2144FFC1" w14:textId="77777777" w:rsidTr="00D07A0C">
        <w:trPr>
          <w:trHeight w:hRule="exact" w:val="245"/>
        </w:trPr>
        <w:tc>
          <w:tcPr>
            <w:tcW w:w="15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3B54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D937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6C256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A2F4B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GCTCGGCAACATATTAAAAATTCCT</w:t>
            </w:r>
          </w:p>
        </w:tc>
      </w:tr>
      <w:tr w:rsidR="001E18FF" w:rsidRPr="009F6E00" w14:paraId="5C91492D" w14:textId="77777777" w:rsidTr="00D07A0C">
        <w:trPr>
          <w:trHeight w:hRule="exact" w:val="245"/>
        </w:trPr>
        <w:tc>
          <w:tcPr>
            <w:tcW w:w="15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48BB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21EB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D3B77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CFG-BHQ1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F3140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TCGAAGCCATAGCTGCAATACCATCCA</w:t>
            </w:r>
          </w:p>
        </w:tc>
      </w:tr>
      <w:tr w:rsidR="001E18FF" w:rsidRPr="009F6E00" w14:paraId="144B8EB4" w14:textId="77777777" w:rsidTr="00D07A0C">
        <w:trPr>
          <w:trHeight w:hRule="exact" w:val="245"/>
        </w:trPr>
        <w:tc>
          <w:tcPr>
            <w:tcW w:w="151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36E3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>UDP-glucose:glycoprotein</w:t>
            </w:r>
            <w:proofErr w:type="spellEnd"/>
          </w:p>
          <w:p w14:paraId="45937FC0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ucosyltransfera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>soform X2</w:t>
            </w:r>
          </w:p>
          <w:p w14:paraId="4698C80F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4F036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ggt2</w:t>
            </w:r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6E3FC316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0274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71">
              <w:rPr>
                <w:rFonts w:ascii="Times New Roman" w:eastAsia="Times New Roman" w:hAnsi="Times New Roman" w:cs="Times New Roman"/>
                <w:sz w:val="20"/>
                <w:szCs w:val="20"/>
              </w:rPr>
              <w:t>Xc50242</w:t>
            </w:r>
          </w:p>
          <w:p w14:paraId="7666DF80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39916A7" w14:textId="77777777" w:rsidR="001E18FF" w:rsidRPr="00521871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6E6E7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For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4E46A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AGTTCTAGGCGAAAAGGCCTT</w:t>
            </w:r>
          </w:p>
        </w:tc>
      </w:tr>
      <w:tr w:rsidR="001E18FF" w:rsidRPr="009F6E00" w14:paraId="14E879BE" w14:textId="77777777" w:rsidTr="00D07A0C">
        <w:trPr>
          <w:trHeight w:hRule="exact" w:val="245"/>
        </w:trPr>
        <w:tc>
          <w:tcPr>
            <w:tcW w:w="15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E51DA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86F675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9AD4F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AA27E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CAGGTTGCGGTGAGTCATCTT</w:t>
            </w:r>
          </w:p>
        </w:tc>
      </w:tr>
      <w:tr w:rsidR="001E18FF" w:rsidRPr="009F6E00" w14:paraId="5FAA8A28" w14:textId="77777777" w:rsidTr="00D07A0C">
        <w:trPr>
          <w:trHeight w:hRule="exact" w:val="245"/>
        </w:trPr>
        <w:tc>
          <w:tcPr>
            <w:tcW w:w="15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329D1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80ED0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D443D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CFG-BHQ1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FA99B" w14:textId="77777777" w:rsidR="001E18FF" w:rsidRPr="00B7377A" w:rsidRDefault="001E18FF" w:rsidP="008E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377A">
              <w:rPr>
                <w:rFonts w:ascii="Times New Roman" w:eastAsia="Times New Roman" w:hAnsi="Times New Roman" w:cs="Times New Roman"/>
                <w:sz w:val="16"/>
                <w:szCs w:val="16"/>
              </w:rPr>
              <w:t>TTTGTAGCTCGACACCATATCCAGAGAGCC</w:t>
            </w:r>
          </w:p>
        </w:tc>
      </w:tr>
    </w:tbl>
    <w:p w14:paraId="2C82FB1F" w14:textId="77777777" w:rsidR="00890D0A" w:rsidRDefault="00D07A0C"/>
    <w:sectPr w:rsidR="00890D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8FF"/>
    <w:rsid w:val="00074220"/>
    <w:rsid w:val="001E18FF"/>
    <w:rsid w:val="0023791A"/>
    <w:rsid w:val="00B306E3"/>
    <w:rsid w:val="00D0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4675E"/>
  <w15:chartTrackingRefBased/>
  <w15:docId w15:val="{3CA86E0B-A71B-4909-AEC5-D1669D4BC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8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06E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6E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, David (NIH/NIAID) [C]</dc:creator>
  <cp:keywords/>
  <dc:description/>
  <cp:lastModifiedBy>Bland, David (NIH/NIAID) [C]</cp:lastModifiedBy>
  <cp:revision>3</cp:revision>
  <dcterms:created xsi:type="dcterms:W3CDTF">2020-09-08T20:11:00Z</dcterms:created>
  <dcterms:modified xsi:type="dcterms:W3CDTF">2020-09-09T16:27:00Z</dcterms:modified>
</cp:coreProperties>
</file>